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BC94D" w14:textId="6ECD1BAF" w:rsidR="00307EA3" w:rsidRDefault="006F5934" w:rsidP="00783897">
      <w:pPr>
        <w:pStyle w:val="Overskrift1"/>
        <w:numPr>
          <w:ilvl w:val="0"/>
          <w:numId w:val="0"/>
        </w:numPr>
        <w:spacing w:line="240" w:lineRule="auto"/>
      </w:pPr>
      <w:bookmarkStart w:id="0" w:name="_GoBack"/>
      <w:bookmarkEnd w:id="0"/>
      <w:r>
        <w:t>S1</w:t>
      </w:r>
      <w:r w:rsidR="00307EA3">
        <w:t xml:space="preserve"> Table</w:t>
      </w:r>
    </w:p>
    <w:p w14:paraId="6188C311" w14:textId="70992DD7" w:rsidR="007C1208" w:rsidRDefault="00DC0EF1" w:rsidP="00783897">
      <w:pPr>
        <w:pStyle w:val="Overskrift1"/>
        <w:numPr>
          <w:ilvl w:val="0"/>
          <w:numId w:val="0"/>
        </w:numPr>
        <w:spacing w:line="240" w:lineRule="auto"/>
      </w:pPr>
      <w:r>
        <w:t>E</w:t>
      </w:r>
      <w:r w:rsidR="007C1208">
        <w:t xml:space="preserve">ffective coverage </w:t>
      </w:r>
      <w:r w:rsidR="0004402C">
        <w:t>and</w:t>
      </w:r>
      <w:r w:rsidR="007C1208">
        <w:t xml:space="preserve"> maternal socio</w:t>
      </w:r>
      <w:r w:rsidR="0004402C">
        <w:t>demographic</w:t>
      </w:r>
      <w:r w:rsidR="007C1208">
        <w:t xml:space="preserve"> variables</w:t>
      </w:r>
    </w:p>
    <w:p w14:paraId="70F1A790" w14:textId="10D35C57" w:rsidR="00B3167D" w:rsidRPr="004A2458" w:rsidRDefault="007C1208" w:rsidP="004A2458">
      <w:pPr>
        <w:pStyle w:val="Overskrift2"/>
        <w:numPr>
          <w:ilvl w:val="0"/>
          <w:numId w:val="0"/>
        </w:numPr>
      </w:pPr>
      <w:r w:rsidRPr="004A2458">
        <w:t>Table</w:t>
      </w:r>
      <w:r w:rsidR="0000494E">
        <w:t xml:space="preserve"> A</w:t>
      </w:r>
      <w:r w:rsidR="00B3167D" w:rsidRPr="004A2458">
        <w:t xml:space="preserve">: Effective coverage </w:t>
      </w:r>
      <w:r w:rsidR="00DC0EF1">
        <w:t xml:space="preserve">(%) </w:t>
      </w:r>
      <w:r w:rsidR="00B3167D" w:rsidRPr="004A2458">
        <w:t xml:space="preserve">of essential ANC interventions across sub-groups based on </w:t>
      </w:r>
      <w:r w:rsidR="00DC0EF1">
        <w:t>maternal</w:t>
      </w:r>
      <w:r w:rsidR="00B3167D" w:rsidRPr="004A2458">
        <w:t xml:space="preserve"> socioeconomic variables </w:t>
      </w:r>
    </w:p>
    <w:tbl>
      <w:tblPr>
        <w:tblStyle w:val="Vanligtabell2"/>
        <w:tblW w:w="5129" w:type="pct"/>
        <w:tblLayout w:type="fixed"/>
        <w:tblLook w:val="04A0" w:firstRow="1" w:lastRow="0" w:firstColumn="1" w:lastColumn="0" w:noHBand="0" w:noVBand="1"/>
      </w:tblPr>
      <w:tblGrid>
        <w:gridCol w:w="2269"/>
        <w:gridCol w:w="1277"/>
        <w:gridCol w:w="1417"/>
        <w:gridCol w:w="1274"/>
        <w:gridCol w:w="1277"/>
        <w:gridCol w:w="1841"/>
        <w:gridCol w:w="1704"/>
        <w:gridCol w:w="1558"/>
        <w:gridCol w:w="1701"/>
      </w:tblGrid>
      <w:tr w:rsidR="00BB3F5C" w14:paraId="086E006A" w14:textId="77777777" w:rsidTr="00BB3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noWrap/>
            <w:vAlign w:val="bottom"/>
          </w:tcPr>
          <w:p w14:paraId="611F4252" w14:textId="7DCAB84C" w:rsidR="00BB3F5C" w:rsidRDefault="00BB3F5C" w:rsidP="00BB3F5C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nb-NO" w:eastAsia="nb-NO"/>
              </w:rPr>
            </w:pPr>
          </w:p>
          <w:p w14:paraId="158DE962" w14:textId="5C6709F0" w:rsidR="00BB3F5C" w:rsidRDefault="00BB3F5C" w:rsidP="00BB3F5C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Maternal sociodemographic variables</w:t>
            </w:r>
          </w:p>
        </w:tc>
        <w:tc>
          <w:tcPr>
            <w:tcW w:w="4208" w:type="pct"/>
            <w:gridSpan w:val="8"/>
          </w:tcPr>
          <w:p w14:paraId="5654A5EB" w14:textId="06DB6F1F" w:rsidR="00BB3F5C" w:rsidRDefault="00BB3F5C" w:rsidP="00EA2D72">
            <w:pPr>
              <w:suppressLineNumber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Effective coverage (%, 95% CI)</w:t>
            </w:r>
          </w:p>
        </w:tc>
      </w:tr>
      <w:tr w:rsidR="00BB3F5C" w14:paraId="0565174B" w14:textId="1A22FFEF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noWrap/>
          </w:tcPr>
          <w:p w14:paraId="01B621EC" w14:textId="728B0D57" w:rsidR="00BB3F5C" w:rsidRPr="0008158B" w:rsidRDefault="00BB3F5C" w:rsidP="00EA2D72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</w:p>
        </w:tc>
        <w:tc>
          <w:tcPr>
            <w:tcW w:w="446" w:type="pct"/>
          </w:tcPr>
          <w:p w14:paraId="0BA77CB5" w14:textId="3360D1C9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hypertension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 </w:t>
            </w:r>
          </w:p>
        </w:tc>
        <w:tc>
          <w:tcPr>
            <w:tcW w:w="495" w:type="pct"/>
          </w:tcPr>
          <w:p w14:paraId="3367F017" w14:textId="245CD467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19"/>
                <w:szCs w:val="19"/>
                <w:lang w:val="nb-NO" w:eastAsia="nb-NO"/>
              </w:rPr>
            </w:pP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FH</w:t>
            </w: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 measurement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 </w:t>
            </w:r>
          </w:p>
        </w:tc>
        <w:tc>
          <w:tcPr>
            <w:tcW w:w="445" w:type="pct"/>
          </w:tcPr>
          <w:p w14:paraId="35726F02" w14:textId="781B3937" w:rsidR="00BB3F5C" w:rsidRPr="00E80C7E" w:rsidRDefault="00BB3F5C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anemia</w:t>
            </w:r>
          </w:p>
        </w:tc>
        <w:tc>
          <w:tcPr>
            <w:tcW w:w="446" w:type="pct"/>
          </w:tcPr>
          <w:p w14:paraId="0219729A" w14:textId="184D38BB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Antenatal u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ltrasound </w:t>
            </w:r>
          </w:p>
        </w:tc>
        <w:tc>
          <w:tcPr>
            <w:tcW w:w="643" w:type="pct"/>
          </w:tcPr>
          <w:p w14:paraId="254E2D60" w14:textId="65861215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t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etanus</w:t>
            </w: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 immunization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tatus </w:t>
            </w:r>
          </w:p>
        </w:tc>
        <w:tc>
          <w:tcPr>
            <w:tcW w:w="595" w:type="pct"/>
          </w:tcPr>
          <w:p w14:paraId="432F94E4" w14:textId="637099A7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Screening for asymptomatic bacteriuria </w:t>
            </w:r>
          </w:p>
        </w:tc>
        <w:tc>
          <w:tcPr>
            <w:tcW w:w="544" w:type="pct"/>
          </w:tcPr>
          <w:p w14:paraId="136FD795" w14:textId="71C37654" w:rsidR="00BB3F5C" w:rsidRPr="00E80C7E" w:rsidRDefault="00BB3F5C" w:rsidP="00BB3F5C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Screening for </w:t>
            </w: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Rh-type</w:t>
            </w:r>
          </w:p>
        </w:tc>
        <w:tc>
          <w:tcPr>
            <w:tcW w:w="594" w:type="pct"/>
          </w:tcPr>
          <w:p w14:paraId="6D523987" w14:textId="0D7A2A4E" w:rsidR="00BB3F5C" w:rsidRDefault="00BB3F5C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gestational diabetes mellitus</w:t>
            </w:r>
          </w:p>
        </w:tc>
      </w:tr>
      <w:tr w:rsidR="00BB3F5C" w14:paraId="4753BC96" w14:textId="4E76355A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23B59BD" w14:textId="50B670F9" w:rsidR="00C12FCB" w:rsidRPr="0008158B" w:rsidRDefault="00C12FCB" w:rsidP="00EA2D72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Age (years)</w:t>
            </w:r>
          </w:p>
        </w:tc>
        <w:tc>
          <w:tcPr>
            <w:tcW w:w="446" w:type="pct"/>
          </w:tcPr>
          <w:p w14:paraId="16C0EFAF" w14:textId="0218E9F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5" w:type="pct"/>
          </w:tcPr>
          <w:p w14:paraId="02B7D423" w14:textId="10D42C41" w:rsidR="00C12FCB" w:rsidRPr="00742125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5" w:type="pct"/>
          </w:tcPr>
          <w:p w14:paraId="6151E1BC" w14:textId="36B281B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6" w:type="pct"/>
          </w:tcPr>
          <w:p w14:paraId="1D4DCAC9" w14:textId="7926707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3" w:type="pct"/>
          </w:tcPr>
          <w:p w14:paraId="4C693133" w14:textId="52B56729" w:rsidR="00C12FCB" w:rsidRPr="00842DD4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7A91437F" w14:textId="1443795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31D75467" w14:textId="7B920811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2D4FEC9E" w14:textId="631A21CD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BB3F5C" w14:paraId="156DC828" w14:textId="7DE5FA8A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7276A20D" w14:textId="481C4C4B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=20</w:t>
            </w:r>
          </w:p>
        </w:tc>
        <w:tc>
          <w:tcPr>
            <w:tcW w:w="446" w:type="pct"/>
          </w:tcPr>
          <w:p w14:paraId="7A15B42B" w14:textId="3DD2F60D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8</w:t>
            </w:r>
          </w:p>
        </w:tc>
        <w:tc>
          <w:tcPr>
            <w:tcW w:w="495" w:type="pct"/>
          </w:tcPr>
          <w:p w14:paraId="2DADD9CC" w14:textId="752E5D6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01892A79" w14:textId="4C4DBA25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46" w:type="pct"/>
          </w:tcPr>
          <w:p w14:paraId="062F22C0" w14:textId="7B0814BC" w:rsidR="00C12FCB" w:rsidRPr="00151E1A" w:rsidRDefault="00424557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5954DB78" w14:textId="64D4C72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595" w:type="pct"/>
          </w:tcPr>
          <w:p w14:paraId="27746704" w14:textId="6084339A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8</w:t>
            </w:r>
          </w:p>
        </w:tc>
        <w:tc>
          <w:tcPr>
            <w:tcW w:w="544" w:type="pct"/>
          </w:tcPr>
          <w:p w14:paraId="37A0C591" w14:textId="3E570C79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71</w:t>
            </w:r>
          </w:p>
        </w:tc>
        <w:tc>
          <w:tcPr>
            <w:tcW w:w="594" w:type="pct"/>
          </w:tcPr>
          <w:p w14:paraId="12D83809" w14:textId="747CDBCD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3</w:t>
            </w:r>
          </w:p>
        </w:tc>
      </w:tr>
      <w:tr w:rsidR="00BB3F5C" w14:paraId="1C9A2C60" w14:textId="5B83074B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2FA45750" w14:textId="2055A918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21-34</w:t>
            </w:r>
          </w:p>
        </w:tc>
        <w:tc>
          <w:tcPr>
            <w:tcW w:w="446" w:type="pct"/>
          </w:tcPr>
          <w:p w14:paraId="43E9CE61" w14:textId="14F809B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95" w:type="pct"/>
          </w:tcPr>
          <w:p w14:paraId="7B9F4656" w14:textId="23481F9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285A4F0C" w14:textId="492F667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446" w:type="pct"/>
          </w:tcPr>
          <w:p w14:paraId="2B97584D" w14:textId="607B16D7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68234CC0" w14:textId="4596C08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595" w:type="pct"/>
          </w:tcPr>
          <w:p w14:paraId="2D44463B" w14:textId="0BA1524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1</w:t>
            </w:r>
          </w:p>
        </w:tc>
        <w:tc>
          <w:tcPr>
            <w:tcW w:w="544" w:type="pct"/>
          </w:tcPr>
          <w:p w14:paraId="2F470F2A" w14:textId="71620429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3</w:t>
            </w:r>
          </w:p>
        </w:tc>
        <w:tc>
          <w:tcPr>
            <w:tcW w:w="594" w:type="pct"/>
          </w:tcPr>
          <w:p w14:paraId="221DD300" w14:textId="75094965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5</w:t>
            </w:r>
          </w:p>
        </w:tc>
      </w:tr>
      <w:tr w:rsidR="00BB3F5C" w14:paraId="3D02219A" w14:textId="1EB6FD9B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1A52083" w14:textId="56964888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=35</w:t>
            </w:r>
          </w:p>
        </w:tc>
        <w:tc>
          <w:tcPr>
            <w:tcW w:w="446" w:type="pct"/>
          </w:tcPr>
          <w:p w14:paraId="3C1E94E0" w14:textId="0E7B3DC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95" w:type="pct"/>
          </w:tcPr>
          <w:p w14:paraId="7C421DAD" w14:textId="09C9BF6E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0F7980EB" w14:textId="6B834B3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446" w:type="pct"/>
          </w:tcPr>
          <w:p w14:paraId="43536FA4" w14:textId="12680849" w:rsidR="00C12FCB" w:rsidRPr="00151E1A" w:rsidRDefault="00424557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643" w:type="pct"/>
          </w:tcPr>
          <w:p w14:paraId="72EED039" w14:textId="320EECA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595" w:type="pct"/>
          </w:tcPr>
          <w:p w14:paraId="4EB71F41" w14:textId="7AC2F3AA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2</w:t>
            </w:r>
          </w:p>
        </w:tc>
        <w:tc>
          <w:tcPr>
            <w:tcW w:w="544" w:type="pct"/>
          </w:tcPr>
          <w:p w14:paraId="6236E6E3" w14:textId="4CE40BB4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1</w:t>
            </w:r>
          </w:p>
        </w:tc>
        <w:tc>
          <w:tcPr>
            <w:tcW w:w="594" w:type="pct"/>
          </w:tcPr>
          <w:p w14:paraId="706E130A" w14:textId="0051A6B3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8</w:t>
            </w:r>
          </w:p>
        </w:tc>
      </w:tr>
      <w:tr w:rsidR="00BB3F5C" w14:paraId="3439EF8E" w14:textId="52688742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5CFDA87" w14:textId="46E422CB" w:rsidR="00C12FCB" w:rsidRPr="0008158B" w:rsidRDefault="00C12FCB" w:rsidP="00EA2D72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Education (years)</w:t>
            </w:r>
          </w:p>
        </w:tc>
        <w:tc>
          <w:tcPr>
            <w:tcW w:w="446" w:type="pct"/>
          </w:tcPr>
          <w:p w14:paraId="15B1876B" w14:textId="3917A3C8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5" w:type="pct"/>
          </w:tcPr>
          <w:p w14:paraId="56A4DD86" w14:textId="5AF307E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5" w:type="pct"/>
          </w:tcPr>
          <w:p w14:paraId="0DD34CBA" w14:textId="3883C18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6" w:type="pct"/>
          </w:tcPr>
          <w:p w14:paraId="7E333663" w14:textId="31A414E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3" w:type="pct"/>
          </w:tcPr>
          <w:p w14:paraId="0DBA645C" w14:textId="7EC20ED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42A8E295" w14:textId="75BF7DA1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64093AB4" w14:textId="4E4386B1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158E7197" w14:textId="544E15D6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BB3F5C" w14:paraId="519CCDC0" w14:textId="0F3532E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2DA7EFDB" w14:textId="6CC679C0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10</w:t>
            </w:r>
          </w:p>
        </w:tc>
        <w:tc>
          <w:tcPr>
            <w:tcW w:w="446" w:type="pct"/>
          </w:tcPr>
          <w:p w14:paraId="65B3B420" w14:textId="5DF7ABBD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5" w:type="pct"/>
          </w:tcPr>
          <w:p w14:paraId="3A120D5C" w14:textId="4C28D579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6197652D" w14:textId="6A9A3FC5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446" w:type="pct"/>
          </w:tcPr>
          <w:p w14:paraId="081158A0" w14:textId="074A9218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643" w:type="pct"/>
          </w:tcPr>
          <w:p w14:paraId="1C81AD78" w14:textId="00CF3F99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595" w:type="pct"/>
          </w:tcPr>
          <w:p w14:paraId="35E8A90A" w14:textId="67D6F17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1</w:t>
            </w:r>
          </w:p>
        </w:tc>
        <w:tc>
          <w:tcPr>
            <w:tcW w:w="544" w:type="pct"/>
          </w:tcPr>
          <w:p w14:paraId="39A9B34F" w14:textId="09A462E7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7</w:t>
            </w:r>
          </w:p>
        </w:tc>
        <w:tc>
          <w:tcPr>
            <w:tcW w:w="594" w:type="pct"/>
          </w:tcPr>
          <w:p w14:paraId="1C14236D" w14:textId="5774D002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7</w:t>
            </w:r>
          </w:p>
        </w:tc>
      </w:tr>
      <w:tr w:rsidR="00BB3F5C" w14:paraId="6B3F7E6F" w14:textId="6DFA546B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78E2482" w14:textId="079BB0E0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10-13</w:t>
            </w:r>
          </w:p>
        </w:tc>
        <w:tc>
          <w:tcPr>
            <w:tcW w:w="446" w:type="pct"/>
          </w:tcPr>
          <w:p w14:paraId="75F21B0B" w14:textId="111C599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5" w:type="pct"/>
          </w:tcPr>
          <w:p w14:paraId="64047ECA" w14:textId="5F8A9D00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1B80E6B9" w14:textId="54225FE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446" w:type="pct"/>
          </w:tcPr>
          <w:p w14:paraId="3B200ACB" w14:textId="1108E90E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574AE171" w14:textId="0072B13F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595" w:type="pct"/>
          </w:tcPr>
          <w:p w14:paraId="6EB781C4" w14:textId="4F3265B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2</w:t>
            </w:r>
          </w:p>
        </w:tc>
        <w:tc>
          <w:tcPr>
            <w:tcW w:w="544" w:type="pct"/>
          </w:tcPr>
          <w:p w14:paraId="10FA349E" w14:textId="51948222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8</w:t>
            </w:r>
          </w:p>
        </w:tc>
        <w:tc>
          <w:tcPr>
            <w:tcW w:w="594" w:type="pct"/>
          </w:tcPr>
          <w:p w14:paraId="4EB783C5" w14:textId="375CB24C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7</w:t>
            </w:r>
          </w:p>
        </w:tc>
      </w:tr>
      <w:tr w:rsidR="00BB3F5C" w14:paraId="0155A379" w14:textId="3FD8040E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7DE2496E" w14:textId="1911C89F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13</w:t>
            </w:r>
          </w:p>
        </w:tc>
        <w:tc>
          <w:tcPr>
            <w:tcW w:w="446" w:type="pct"/>
          </w:tcPr>
          <w:p w14:paraId="2F57A152" w14:textId="6C089D10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95" w:type="pct"/>
          </w:tcPr>
          <w:p w14:paraId="4FD49A09" w14:textId="05EF523F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2A261D8B" w14:textId="438A44F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446" w:type="pct"/>
          </w:tcPr>
          <w:p w14:paraId="134821E9" w14:textId="3F912CBE" w:rsidR="00C12FCB" w:rsidRPr="00151E1A" w:rsidRDefault="00424557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514994E7" w14:textId="19E44CBA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595" w:type="pct"/>
          </w:tcPr>
          <w:p w14:paraId="0EE230AC" w14:textId="13EE060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3</w:t>
            </w:r>
          </w:p>
        </w:tc>
        <w:tc>
          <w:tcPr>
            <w:tcW w:w="544" w:type="pct"/>
          </w:tcPr>
          <w:p w14:paraId="1671E64B" w14:textId="6A0A2811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0</w:t>
            </w:r>
          </w:p>
        </w:tc>
        <w:tc>
          <w:tcPr>
            <w:tcW w:w="594" w:type="pct"/>
          </w:tcPr>
          <w:p w14:paraId="23C3FEEA" w14:textId="7A30E01A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2</w:t>
            </w:r>
          </w:p>
        </w:tc>
      </w:tr>
      <w:tr w:rsidR="00BB3F5C" w14:paraId="7657BC1B" w14:textId="6E993925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4D6D1174" w14:textId="3C6A62AE" w:rsidR="00C12FCB" w:rsidRPr="0008158B" w:rsidRDefault="00C12FCB" w:rsidP="00EA2D72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Age at marriage (years)</w:t>
            </w:r>
          </w:p>
        </w:tc>
        <w:tc>
          <w:tcPr>
            <w:tcW w:w="446" w:type="pct"/>
          </w:tcPr>
          <w:p w14:paraId="70E00529" w14:textId="58587A1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5" w:type="pct"/>
          </w:tcPr>
          <w:p w14:paraId="5D32FBA4" w14:textId="555085C4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5" w:type="pct"/>
          </w:tcPr>
          <w:p w14:paraId="07ECA543" w14:textId="0D28A000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6" w:type="pct"/>
          </w:tcPr>
          <w:p w14:paraId="1C8CB749" w14:textId="6A8ED3C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3" w:type="pct"/>
          </w:tcPr>
          <w:p w14:paraId="5D602AFB" w14:textId="045F407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4D5DD99E" w14:textId="55395139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24725499" w14:textId="12EDEDCC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579080AF" w14:textId="224DCFC8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BB3F5C" w14:paraId="04DA6663" w14:textId="592B684A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ED85803" w14:textId="2CE41754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20</w:t>
            </w:r>
          </w:p>
        </w:tc>
        <w:tc>
          <w:tcPr>
            <w:tcW w:w="446" w:type="pct"/>
          </w:tcPr>
          <w:p w14:paraId="7FEBBE19" w14:textId="061A9E78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95" w:type="pct"/>
          </w:tcPr>
          <w:p w14:paraId="11E8B5B4" w14:textId="562E4B8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278F6E2B" w14:textId="4A145B04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446" w:type="pct"/>
          </w:tcPr>
          <w:p w14:paraId="44822ECE" w14:textId="12B10A47" w:rsidR="00C12FCB" w:rsidRPr="00151E1A" w:rsidRDefault="00424557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514A5DBE" w14:textId="52885CA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595" w:type="pct"/>
          </w:tcPr>
          <w:p w14:paraId="2CFB11C0" w14:textId="31252B2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4</w:t>
            </w:r>
          </w:p>
        </w:tc>
        <w:tc>
          <w:tcPr>
            <w:tcW w:w="544" w:type="pct"/>
          </w:tcPr>
          <w:p w14:paraId="36E4B06B" w14:textId="6CCE4467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7</w:t>
            </w:r>
          </w:p>
        </w:tc>
        <w:tc>
          <w:tcPr>
            <w:tcW w:w="594" w:type="pct"/>
          </w:tcPr>
          <w:p w14:paraId="75C26B1F" w14:textId="40124520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5</w:t>
            </w:r>
          </w:p>
        </w:tc>
      </w:tr>
      <w:tr w:rsidR="00BB3F5C" w14:paraId="63B9899E" w14:textId="55ACCF70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4996A42E" w14:textId="2A3FE163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20</w:t>
            </w:r>
          </w:p>
        </w:tc>
        <w:tc>
          <w:tcPr>
            <w:tcW w:w="446" w:type="pct"/>
          </w:tcPr>
          <w:p w14:paraId="37F13303" w14:textId="3FB0639A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5" w:type="pct"/>
          </w:tcPr>
          <w:p w14:paraId="3B3EBB47" w14:textId="628AD53E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70A36DAE" w14:textId="09046151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46" w:type="pct"/>
          </w:tcPr>
          <w:p w14:paraId="48B392B6" w14:textId="5123ABD0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643" w:type="pct"/>
          </w:tcPr>
          <w:p w14:paraId="2C103C8A" w14:textId="45D837C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595" w:type="pct"/>
          </w:tcPr>
          <w:p w14:paraId="05EF4D9B" w14:textId="309D786A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1</w:t>
            </w:r>
          </w:p>
        </w:tc>
        <w:tc>
          <w:tcPr>
            <w:tcW w:w="544" w:type="pct"/>
          </w:tcPr>
          <w:p w14:paraId="4880F41F" w14:textId="28FC2210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0</w:t>
            </w:r>
          </w:p>
        </w:tc>
        <w:tc>
          <w:tcPr>
            <w:tcW w:w="594" w:type="pct"/>
          </w:tcPr>
          <w:p w14:paraId="0D257150" w14:textId="17F2A3E2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4</w:t>
            </w:r>
          </w:p>
        </w:tc>
      </w:tr>
      <w:tr w:rsidR="00BB3F5C" w14:paraId="3FCB14E8" w14:textId="1AF8641A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5FE1577A" w14:textId="251F1178" w:rsidR="00C12FCB" w:rsidRPr="0008158B" w:rsidRDefault="00C12FCB" w:rsidP="00EA2D72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Parity</w:t>
            </w:r>
          </w:p>
        </w:tc>
        <w:tc>
          <w:tcPr>
            <w:tcW w:w="446" w:type="pct"/>
          </w:tcPr>
          <w:p w14:paraId="22C77D5F" w14:textId="33EDE00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5" w:type="pct"/>
          </w:tcPr>
          <w:p w14:paraId="5A215F35" w14:textId="47B8C95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5" w:type="pct"/>
          </w:tcPr>
          <w:p w14:paraId="4D4E48D9" w14:textId="17118D37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6" w:type="pct"/>
          </w:tcPr>
          <w:p w14:paraId="4F4D8971" w14:textId="176332B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3" w:type="pct"/>
          </w:tcPr>
          <w:p w14:paraId="6C9EA15E" w14:textId="539CCDF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1CA193E1" w14:textId="4195C3B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7DB2D49C" w14:textId="2981EE31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2E6A1C01" w14:textId="34B4CEAA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BB3F5C" w14:paraId="3537A61B" w14:textId="1BDA17B9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CEDCE30" w14:textId="14DDC62A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6" w:type="pct"/>
          </w:tcPr>
          <w:p w14:paraId="3782F34C" w14:textId="1A5C769C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5" w:type="pct"/>
          </w:tcPr>
          <w:p w14:paraId="35BC8858" w14:textId="52FBE08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1CC77ABA" w14:textId="33B6FA9F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46" w:type="pct"/>
          </w:tcPr>
          <w:p w14:paraId="2BBBF47C" w14:textId="6DA155AF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43" w:type="pct"/>
          </w:tcPr>
          <w:p w14:paraId="649EF463" w14:textId="4EF350D5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595" w:type="pct"/>
          </w:tcPr>
          <w:p w14:paraId="411274C6" w14:textId="709F00C5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4</w:t>
            </w:r>
          </w:p>
        </w:tc>
        <w:tc>
          <w:tcPr>
            <w:tcW w:w="544" w:type="pct"/>
          </w:tcPr>
          <w:p w14:paraId="7C169E9A" w14:textId="166308A6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7</w:t>
            </w:r>
          </w:p>
        </w:tc>
        <w:tc>
          <w:tcPr>
            <w:tcW w:w="594" w:type="pct"/>
          </w:tcPr>
          <w:p w14:paraId="1CC0A791" w14:textId="5285E4F9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3</w:t>
            </w:r>
          </w:p>
        </w:tc>
      </w:tr>
      <w:tr w:rsidR="00BB3F5C" w14:paraId="67A84556" w14:textId="3D0DCC5B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32EC3B71" w14:textId="6C7452BE" w:rsidR="00C12FCB" w:rsidRPr="0008158B" w:rsidRDefault="00C12FCB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 xml:space="preserve"> – 4 </w:t>
            </w:r>
          </w:p>
        </w:tc>
        <w:tc>
          <w:tcPr>
            <w:tcW w:w="446" w:type="pct"/>
          </w:tcPr>
          <w:p w14:paraId="46DFACD7" w14:textId="56069BD0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5" w:type="pct"/>
          </w:tcPr>
          <w:p w14:paraId="0DF682EF" w14:textId="13D5A0D3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45" w:type="pct"/>
          </w:tcPr>
          <w:p w14:paraId="4509C199" w14:textId="3ABEB04E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446" w:type="pct"/>
          </w:tcPr>
          <w:p w14:paraId="2254DBF5" w14:textId="639269F4" w:rsidR="00C12FCB" w:rsidRPr="00151E1A" w:rsidRDefault="00C37972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643" w:type="pct"/>
          </w:tcPr>
          <w:p w14:paraId="2C870386" w14:textId="19AC2D52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595" w:type="pct"/>
          </w:tcPr>
          <w:p w14:paraId="529EE406" w14:textId="02ADEE88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1</w:t>
            </w:r>
          </w:p>
        </w:tc>
        <w:tc>
          <w:tcPr>
            <w:tcW w:w="544" w:type="pct"/>
          </w:tcPr>
          <w:p w14:paraId="349EAACC" w14:textId="756246E9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2</w:t>
            </w:r>
          </w:p>
        </w:tc>
        <w:tc>
          <w:tcPr>
            <w:tcW w:w="594" w:type="pct"/>
          </w:tcPr>
          <w:p w14:paraId="6AE2BBB6" w14:textId="75AE166C" w:rsidR="00C12FCB" w:rsidRDefault="00C12FCB" w:rsidP="00EA2D72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6</w:t>
            </w:r>
          </w:p>
        </w:tc>
      </w:tr>
      <w:tr w:rsidR="00BB3F5C" w14:paraId="66EC0568" w14:textId="00D77C25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3D78E9F4" w14:textId="4E701584" w:rsidR="00C12FCB" w:rsidRPr="0008158B" w:rsidRDefault="00C16F7C" w:rsidP="00EA2D72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≥</w:t>
            </w:r>
            <w:r w:rsidR="00C12FC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446" w:type="pct"/>
          </w:tcPr>
          <w:p w14:paraId="32D0BBB1" w14:textId="2901F02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95" w:type="pct"/>
          </w:tcPr>
          <w:p w14:paraId="0CBD3571" w14:textId="7BE492F9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45" w:type="pct"/>
          </w:tcPr>
          <w:p w14:paraId="51B7F61C" w14:textId="653AFD6B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446" w:type="pct"/>
          </w:tcPr>
          <w:p w14:paraId="196963A5" w14:textId="02A9AA6E" w:rsidR="00C12FCB" w:rsidRPr="00151E1A" w:rsidRDefault="00424557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43" w:type="pct"/>
          </w:tcPr>
          <w:p w14:paraId="7B2071C0" w14:textId="34607A86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595" w:type="pct"/>
          </w:tcPr>
          <w:p w14:paraId="26B8D786" w14:textId="3A5C730E" w:rsidR="00C12FCB" w:rsidRPr="00151E1A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44</w:t>
            </w:r>
          </w:p>
        </w:tc>
        <w:tc>
          <w:tcPr>
            <w:tcW w:w="544" w:type="pct"/>
          </w:tcPr>
          <w:p w14:paraId="1C31046D" w14:textId="09777A38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62</w:t>
            </w:r>
          </w:p>
        </w:tc>
        <w:tc>
          <w:tcPr>
            <w:tcW w:w="594" w:type="pct"/>
          </w:tcPr>
          <w:p w14:paraId="458292F0" w14:textId="7F12A664" w:rsidR="00C12FCB" w:rsidRDefault="00C12FCB" w:rsidP="00EA2D72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35</w:t>
            </w:r>
          </w:p>
        </w:tc>
      </w:tr>
    </w:tbl>
    <w:p w14:paraId="07986231" w14:textId="1CEEB212" w:rsidR="00B3167D" w:rsidRDefault="00000AAC" w:rsidP="00B3167D">
      <w:pPr>
        <w:rPr>
          <w:sz w:val="18"/>
        </w:rPr>
      </w:pPr>
      <w:r>
        <w:rPr>
          <w:sz w:val="18"/>
        </w:rPr>
        <w:t xml:space="preserve">CI: Confidence Intervals; </w:t>
      </w:r>
      <w:r w:rsidR="00B3167D">
        <w:rPr>
          <w:sz w:val="18"/>
        </w:rPr>
        <w:t>SFH: Symphysis-fundal height</w:t>
      </w:r>
      <w:r w:rsidR="00AC1DFC">
        <w:rPr>
          <w:sz w:val="18"/>
        </w:rPr>
        <w:t>; ANC: Antenatal Care</w:t>
      </w:r>
    </w:p>
    <w:p w14:paraId="2E3DD336" w14:textId="297EBACE" w:rsidR="001C7D32" w:rsidRDefault="001C7D32" w:rsidP="00B3167D">
      <w:pPr>
        <w:rPr>
          <w:sz w:val="18"/>
        </w:rPr>
      </w:pPr>
    </w:p>
    <w:p w14:paraId="3DC0D380" w14:textId="77777777" w:rsidR="001C7D32" w:rsidRDefault="001C7D32" w:rsidP="00B3167D">
      <w:pPr>
        <w:rPr>
          <w:sz w:val="18"/>
        </w:rPr>
      </w:pPr>
    </w:p>
    <w:p w14:paraId="0B9E9940" w14:textId="1787FAFC" w:rsidR="001C7D32" w:rsidRDefault="001C7D32" w:rsidP="00B3167D">
      <w:pPr>
        <w:rPr>
          <w:sz w:val="18"/>
        </w:rPr>
      </w:pPr>
    </w:p>
    <w:p w14:paraId="20E8B2E0" w14:textId="265CA08D" w:rsidR="001C7D32" w:rsidRDefault="001C7D32" w:rsidP="004A2458">
      <w:pPr>
        <w:pStyle w:val="Overskrift2"/>
        <w:numPr>
          <w:ilvl w:val="0"/>
          <w:numId w:val="0"/>
        </w:numPr>
      </w:pPr>
      <w:r>
        <w:t>Table</w:t>
      </w:r>
      <w:r w:rsidR="0000494E">
        <w:t xml:space="preserve"> </w:t>
      </w:r>
      <w:r w:rsidR="000A1BBD">
        <w:t>B</w:t>
      </w:r>
      <w:r>
        <w:t xml:space="preserve">: </w:t>
      </w:r>
      <w:r w:rsidR="00DC0EF1">
        <w:t>Associations of e</w:t>
      </w:r>
      <w:r>
        <w:t>ffective coverage and maternal socio</w:t>
      </w:r>
      <w:r w:rsidR="00C12FCB">
        <w:t>demographic</w:t>
      </w:r>
      <w:r>
        <w:t xml:space="preserve"> variables</w:t>
      </w:r>
      <w:r w:rsidR="00A84AAC">
        <w:t>: adjusted odds ratios and 95% CI</w:t>
      </w:r>
    </w:p>
    <w:tbl>
      <w:tblPr>
        <w:tblStyle w:val="Vanligtabell2"/>
        <w:tblW w:w="5129" w:type="pct"/>
        <w:tblLayout w:type="fixed"/>
        <w:tblLook w:val="04A0" w:firstRow="1" w:lastRow="0" w:firstColumn="1" w:lastColumn="0" w:noHBand="0" w:noVBand="1"/>
      </w:tblPr>
      <w:tblGrid>
        <w:gridCol w:w="2267"/>
        <w:gridCol w:w="1280"/>
        <w:gridCol w:w="1415"/>
        <w:gridCol w:w="1280"/>
        <w:gridCol w:w="1280"/>
        <w:gridCol w:w="1833"/>
        <w:gridCol w:w="1701"/>
        <w:gridCol w:w="1558"/>
        <w:gridCol w:w="1704"/>
      </w:tblGrid>
      <w:tr w:rsidR="00BB3F5C" w14:paraId="05C6E680" w14:textId="77777777" w:rsidTr="00BB3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noWrap/>
            <w:vAlign w:val="bottom"/>
          </w:tcPr>
          <w:p w14:paraId="2280435E" w14:textId="77777777" w:rsidR="00BB3F5C" w:rsidRDefault="00BB3F5C" w:rsidP="00BB3F5C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nb-NO" w:eastAsia="nb-NO"/>
              </w:rPr>
            </w:pPr>
          </w:p>
          <w:p w14:paraId="494CA346" w14:textId="2C95619B" w:rsidR="00BB3F5C" w:rsidRDefault="00BB3F5C" w:rsidP="00BB3F5C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Maternal sociodemographic variables</w:t>
            </w:r>
          </w:p>
        </w:tc>
        <w:tc>
          <w:tcPr>
            <w:tcW w:w="4208" w:type="pct"/>
            <w:gridSpan w:val="8"/>
          </w:tcPr>
          <w:p w14:paraId="02F17FF7" w14:textId="5FE0DF32" w:rsidR="00BB3F5C" w:rsidRDefault="00BB3F5C" w:rsidP="00BB3F5C">
            <w:pPr>
              <w:suppressLineNumbers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Adjusted OR (95% CI)</w:t>
            </w:r>
            <w:r w:rsidR="00DC0EF1" w:rsidRPr="00B94F29">
              <w:rPr>
                <w:rFonts w:ascii="Calibri,Times New Roman" w:eastAsia="Calibri,Times New Roman" w:hAnsi="Calibri,Times New Roman" w:cs="Calibri,Times New Roman"/>
                <w:color w:val="000000" w:themeColor="text1"/>
                <w:sz w:val="24"/>
                <w:szCs w:val="24"/>
                <w:vertAlign w:val="superscript"/>
                <w:lang w:val="nb-NO" w:eastAsia="nb-NO"/>
              </w:rPr>
              <w:t xml:space="preserve"> ¥</w:t>
            </w:r>
          </w:p>
        </w:tc>
      </w:tr>
      <w:tr w:rsidR="00BB3F5C" w14:paraId="689B24ED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noWrap/>
          </w:tcPr>
          <w:p w14:paraId="20B5E393" w14:textId="4552A7B8" w:rsidR="00BB3F5C" w:rsidRDefault="00BB3F5C" w:rsidP="00C12FCB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</w:p>
        </w:tc>
        <w:tc>
          <w:tcPr>
            <w:tcW w:w="447" w:type="pct"/>
          </w:tcPr>
          <w:p w14:paraId="7CE83E3D" w14:textId="7A88D17E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 xml:space="preserve">Screening for hypertension </w:t>
            </w:r>
          </w:p>
        </w:tc>
        <w:tc>
          <w:tcPr>
            <w:tcW w:w="494" w:type="pct"/>
          </w:tcPr>
          <w:p w14:paraId="74A8A112" w14:textId="6DD9D844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 w:rsidRPr="00E80C7E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</w:t>
            </w: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FH measurement</w:t>
            </w:r>
          </w:p>
        </w:tc>
        <w:tc>
          <w:tcPr>
            <w:tcW w:w="447" w:type="pct"/>
          </w:tcPr>
          <w:p w14:paraId="04381393" w14:textId="594A8E88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anemia</w:t>
            </w:r>
          </w:p>
        </w:tc>
        <w:tc>
          <w:tcPr>
            <w:tcW w:w="447" w:type="pct"/>
          </w:tcPr>
          <w:p w14:paraId="76538E65" w14:textId="1C4ACB8E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Antenatal ultrasound</w:t>
            </w:r>
          </w:p>
        </w:tc>
        <w:tc>
          <w:tcPr>
            <w:tcW w:w="640" w:type="pct"/>
          </w:tcPr>
          <w:p w14:paraId="7E8AA808" w14:textId="7C6FB962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</w:pPr>
            <w:r w:rsidRPr="00F20F53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  <w:t>Screening for tetanus immunization status</w:t>
            </w:r>
          </w:p>
        </w:tc>
        <w:tc>
          <w:tcPr>
            <w:tcW w:w="594" w:type="pct"/>
          </w:tcPr>
          <w:p w14:paraId="285D381D" w14:textId="6527EAA5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</w:pPr>
            <w:r w:rsidRPr="00F20F53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  <w:t>Screening for asymptomatic bacteriuria</w:t>
            </w:r>
          </w:p>
        </w:tc>
        <w:tc>
          <w:tcPr>
            <w:tcW w:w="544" w:type="pct"/>
          </w:tcPr>
          <w:p w14:paraId="1B3E7818" w14:textId="4761BA7F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</w:pPr>
            <w:r w:rsidRPr="00F20F53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nb-NO"/>
              </w:rPr>
              <w:t>Screening for Rh-type</w:t>
            </w:r>
          </w:p>
        </w:tc>
        <w:tc>
          <w:tcPr>
            <w:tcW w:w="595" w:type="pct"/>
          </w:tcPr>
          <w:p w14:paraId="63B42473" w14:textId="23B99D54" w:rsidR="00BB3F5C" w:rsidRDefault="00BB3F5C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val="nb-NO" w:eastAsia="nb-NO"/>
              </w:rPr>
              <w:t>Screening for gestational diabetes mellitus</w:t>
            </w:r>
          </w:p>
        </w:tc>
      </w:tr>
      <w:tr w:rsidR="00C12FCB" w14:paraId="55019992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237109FB" w14:textId="1242FBA3" w:rsidR="00C12FCB" w:rsidRPr="0008158B" w:rsidRDefault="00C12FCB" w:rsidP="00C12FCB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Age (years)</w:t>
            </w:r>
          </w:p>
        </w:tc>
        <w:tc>
          <w:tcPr>
            <w:tcW w:w="447" w:type="pct"/>
          </w:tcPr>
          <w:p w14:paraId="77750F3B" w14:textId="0DF1AC8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4" w:type="pct"/>
          </w:tcPr>
          <w:p w14:paraId="60D63534" w14:textId="37A03F4D" w:rsidR="00C12FCB" w:rsidRPr="00742125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14C405F4" w14:textId="2C38F17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3F2510FF" w14:textId="145069BB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0" w:type="pct"/>
          </w:tcPr>
          <w:p w14:paraId="0C09D8B0" w14:textId="178EF3F1" w:rsidR="00C12FCB" w:rsidRPr="00842DD4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70CA8770" w14:textId="020401C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24BADA09" w14:textId="7C9B5DD2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0CF7DBD5" w14:textId="77777777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C12FCB" w14:paraId="08971C86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396D5460" w14:textId="223E7633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=20</w:t>
            </w:r>
          </w:p>
        </w:tc>
        <w:tc>
          <w:tcPr>
            <w:tcW w:w="447" w:type="pct"/>
          </w:tcPr>
          <w:p w14:paraId="770132F9" w14:textId="3A87FD0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</w:t>
            </w:r>
          </w:p>
        </w:tc>
        <w:tc>
          <w:tcPr>
            <w:tcW w:w="494" w:type="pct"/>
          </w:tcPr>
          <w:p w14:paraId="040D5F2A" w14:textId="3819DAB7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10088688" w14:textId="16D9C10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E106C6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321DD2B1" w14:textId="41E148DE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E106C6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pct"/>
          </w:tcPr>
          <w:p w14:paraId="3D28AE7C" w14:textId="3B823E66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E106C6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4" w:type="pct"/>
          </w:tcPr>
          <w:p w14:paraId="5CBAB13F" w14:textId="0A6AE3C7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E106C6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44" w:type="pct"/>
          </w:tcPr>
          <w:p w14:paraId="012EB4CD" w14:textId="5323B64F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E106C6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5" w:type="pct"/>
          </w:tcPr>
          <w:p w14:paraId="4B8C0B88" w14:textId="6BE319B2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C12FCB" w14:paraId="1E6A07AE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282DFAAD" w14:textId="4EF63092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21-34</w:t>
            </w:r>
          </w:p>
        </w:tc>
        <w:tc>
          <w:tcPr>
            <w:tcW w:w="447" w:type="pct"/>
          </w:tcPr>
          <w:p w14:paraId="3AF0C4C5" w14:textId="025537A5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7 (0.9,3.3)</w:t>
            </w:r>
          </w:p>
        </w:tc>
        <w:tc>
          <w:tcPr>
            <w:tcW w:w="494" w:type="pct"/>
          </w:tcPr>
          <w:p w14:paraId="41B98206" w14:textId="5C79DC6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1 (0.5,2.4)</w:t>
            </w:r>
          </w:p>
        </w:tc>
        <w:tc>
          <w:tcPr>
            <w:tcW w:w="447" w:type="pct"/>
          </w:tcPr>
          <w:p w14:paraId="04BDEC76" w14:textId="0A57F08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0 (0.6,1.6)</w:t>
            </w:r>
          </w:p>
        </w:tc>
        <w:tc>
          <w:tcPr>
            <w:tcW w:w="447" w:type="pct"/>
          </w:tcPr>
          <w:p w14:paraId="05251AE6" w14:textId="02766BE0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9 (0.6,1.4)</w:t>
            </w:r>
          </w:p>
        </w:tc>
        <w:tc>
          <w:tcPr>
            <w:tcW w:w="640" w:type="pct"/>
          </w:tcPr>
          <w:p w14:paraId="7B85AD96" w14:textId="56FAF1A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 (0.5,1.1)</w:t>
            </w:r>
          </w:p>
        </w:tc>
        <w:tc>
          <w:tcPr>
            <w:tcW w:w="594" w:type="pct"/>
          </w:tcPr>
          <w:p w14:paraId="526150FF" w14:textId="18B0DDB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6,1.1)</w:t>
            </w:r>
          </w:p>
        </w:tc>
        <w:tc>
          <w:tcPr>
            <w:tcW w:w="544" w:type="pct"/>
          </w:tcPr>
          <w:p w14:paraId="7A6D2A10" w14:textId="3F094EE8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9 (0.6,1.3)</w:t>
            </w:r>
          </w:p>
        </w:tc>
        <w:tc>
          <w:tcPr>
            <w:tcW w:w="595" w:type="pct"/>
          </w:tcPr>
          <w:p w14:paraId="3F69AA4C" w14:textId="5D4161B3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1 (0.8,1.6)</w:t>
            </w:r>
          </w:p>
        </w:tc>
      </w:tr>
      <w:tr w:rsidR="00C12FCB" w14:paraId="3B38EE72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4B56B4F" w14:textId="01C79F09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=35</w:t>
            </w:r>
          </w:p>
        </w:tc>
        <w:tc>
          <w:tcPr>
            <w:tcW w:w="447" w:type="pct"/>
          </w:tcPr>
          <w:p w14:paraId="79E216AA" w14:textId="15DA5DAF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8 (0.7,4.5)</w:t>
            </w:r>
          </w:p>
        </w:tc>
        <w:tc>
          <w:tcPr>
            <w:tcW w:w="494" w:type="pct"/>
          </w:tcPr>
          <w:p w14:paraId="718C7962" w14:textId="1C29108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1 (0.4,3.7)</w:t>
            </w:r>
          </w:p>
        </w:tc>
        <w:tc>
          <w:tcPr>
            <w:tcW w:w="447" w:type="pct"/>
          </w:tcPr>
          <w:p w14:paraId="351987BC" w14:textId="6F97B46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3 (0.6,2.8)</w:t>
            </w:r>
          </w:p>
        </w:tc>
        <w:tc>
          <w:tcPr>
            <w:tcW w:w="447" w:type="pct"/>
          </w:tcPr>
          <w:p w14:paraId="2F78F6C3" w14:textId="039280F3" w:rsidR="00C12FCB" w:rsidRPr="00151E1A" w:rsidRDefault="00265012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 (0.4,1.5</w:t>
            </w:r>
            <w:r w:rsidR="00C12FCB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40" w:type="pct"/>
          </w:tcPr>
          <w:p w14:paraId="4E9F6AE9" w14:textId="6B75BCB2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 (0.4,1.4)</w:t>
            </w:r>
          </w:p>
        </w:tc>
        <w:tc>
          <w:tcPr>
            <w:tcW w:w="594" w:type="pct"/>
          </w:tcPr>
          <w:p w14:paraId="54D53ED7" w14:textId="1AA566D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5,1.4)</w:t>
            </w:r>
          </w:p>
        </w:tc>
        <w:tc>
          <w:tcPr>
            <w:tcW w:w="544" w:type="pct"/>
          </w:tcPr>
          <w:p w14:paraId="13D8A1EA" w14:textId="3E17D4BD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4,1.4)</w:t>
            </w:r>
          </w:p>
        </w:tc>
        <w:tc>
          <w:tcPr>
            <w:tcW w:w="595" w:type="pct"/>
          </w:tcPr>
          <w:p w14:paraId="30AE3E31" w14:textId="304E01EC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3 (0.7,2.3)</w:t>
            </w:r>
          </w:p>
        </w:tc>
      </w:tr>
      <w:tr w:rsidR="00C12FCB" w14:paraId="4234592A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2205D17" w14:textId="18F5FC2C" w:rsidR="00C12FCB" w:rsidRPr="0008158B" w:rsidRDefault="00C12FCB" w:rsidP="00C12FCB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Education (years)</w:t>
            </w:r>
          </w:p>
        </w:tc>
        <w:tc>
          <w:tcPr>
            <w:tcW w:w="447" w:type="pct"/>
          </w:tcPr>
          <w:p w14:paraId="5888F3D3" w14:textId="34F63D5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4" w:type="pct"/>
          </w:tcPr>
          <w:p w14:paraId="18FED7C5" w14:textId="39FC7B4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03A86C8C" w14:textId="08B3AEE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6F58F160" w14:textId="0C2ED3B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0" w:type="pct"/>
          </w:tcPr>
          <w:p w14:paraId="4230EAC2" w14:textId="424DA0B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69AAEA1E" w14:textId="4AE3E8E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5CE47257" w14:textId="37ACC179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5BA579EA" w14:textId="77777777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C12FCB" w14:paraId="18F4AF97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D4D6F4E" w14:textId="103D8DE5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10</w:t>
            </w:r>
          </w:p>
        </w:tc>
        <w:tc>
          <w:tcPr>
            <w:tcW w:w="447" w:type="pct"/>
          </w:tcPr>
          <w:p w14:paraId="68D94F65" w14:textId="5975CB5C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4" w:type="pct"/>
          </w:tcPr>
          <w:p w14:paraId="73C7C8A1" w14:textId="385A72DC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5268BAC1" w14:textId="5F8268F5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279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16D1581B" w14:textId="0BB0B2CE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279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pct"/>
          </w:tcPr>
          <w:p w14:paraId="782DBD0D" w14:textId="469646C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A279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4" w:type="pct"/>
          </w:tcPr>
          <w:p w14:paraId="0DBA933D" w14:textId="584F5F5E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A279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44" w:type="pct"/>
          </w:tcPr>
          <w:p w14:paraId="49AF33D9" w14:textId="29B9D011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A279D0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5" w:type="pct"/>
          </w:tcPr>
          <w:p w14:paraId="4E479E99" w14:textId="3BAC88CF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C12FCB" w14:paraId="627F2CAE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7E00E1A2" w14:textId="4EFD168D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10-13</w:t>
            </w:r>
          </w:p>
        </w:tc>
        <w:tc>
          <w:tcPr>
            <w:tcW w:w="447" w:type="pct"/>
          </w:tcPr>
          <w:p w14:paraId="73D78012" w14:textId="47B382FC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9 (0.5,1.8)</w:t>
            </w:r>
          </w:p>
        </w:tc>
        <w:tc>
          <w:tcPr>
            <w:tcW w:w="494" w:type="pct"/>
          </w:tcPr>
          <w:p w14:paraId="2D591898" w14:textId="7CF2324C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5,2.7)</w:t>
            </w:r>
          </w:p>
        </w:tc>
        <w:tc>
          <w:tcPr>
            <w:tcW w:w="447" w:type="pct"/>
          </w:tcPr>
          <w:p w14:paraId="4E1158E8" w14:textId="47C02BD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3 (0.8,2.3)</w:t>
            </w:r>
          </w:p>
        </w:tc>
        <w:tc>
          <w:tcPr>
            <w:tcW w:w="447" w:type="pct"/>
          </w:tcPr>
          <w:p w14:paraId="0A8CA662" w14:textId="2B928589" w:rsidR="00C12FCB" w:rsidRPr="00151E1A" w:rsidRDefault="00270072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9 (0.6,1.3</w:t>
            </w:r>
            <w:r w:rsidR="00C12FCB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40" w:type="pct"/>
          </w:tcPr>
          <w:p w14:paraId="50D7B8DF" w14:textId="442D96D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8,1.8)</w:t>
            </w:r>
          </w:p>
        </w:tc>
        <w:tc>
          <w:tcPr>
            <w:tcW w:w="594" w:type="pct"/>
          </w:tcPr>
          <w:p w14:paraId="7EDC107C" w14:textId="477E40D7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0 (0.7,1.5)</w:t>
            </w:r>
          </w:p>
        </w:tc>
        <w:tc>
          <w:tcPr>
            <w:tcW w:w="544" w:type="pct"/>
          </w:tcPr>
          <w:p w14:paraId="5B715E34" w14:textId="004FDD53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9 (0.6,1.3)</w:t>
            </w:r>
          </w:p>
        </w:tc>
        <w:tc>
          <w:tcPr>
            <w:tcW w:w="595" w:type="pct"/>
          </w:tcPr>
          <w:p w14:paraId="18345BEE" w14:textId="65095160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0 (0.7,1.5)</w:t>
            </w:r>
          </w:p>
        </w:tc>
      </w:tr>
      <w:tr w:rsidR="00C12FCB" w14:paraId="68B6B58C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43E1F377" w14:textId="52B5791A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13</w:t>
            </w:r>
          </w:p>
        </w:tc>
        <w:tc>
          <w:tcPr>
            <w:tcW w:w="447" w:type="pct"/>
          </w:tcPr>
          <w:p w14:paraId="6D319FE1" w14:textId="45DBAFA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1 (0.6,2.2)</w:t>
            </w:r>
          </w:p>
        </w:tc>
        <w:tc>
          <w:tcPr>
            <w:tcW w:w="494" w:type="pct"/>
          </w:tcPr>
          <w:p w14:paraId="23CF7D0A" w14:textId="6CF5D59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9 (0.4,2.2)</w:t>
            </w:r>
          </w:p>
        </w:tc>
        <w:tc>
          <w:tcPr>
            <w:tcW w:w="447" w:type="pct"/>
          </w:tcPr>
          <w:p w14:paraId="69FCBDAD" w14:textId="69626DAB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9 (0.5,1.7)</w:t>
            </w:r>
          </w:p>
        </w:tc>
        <w:tc>
          <w:tcPr>
            <w:tcW w:w="447" w:type="pct"/>
          </w:tcPr>
          <w:p w14:paraId="200575E8" w14:textId="1DE1C4FE" w:rsidR="00C12FCB" w:rsidRPr="00151E1A" w:rsidRDefault="00265012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 (0.5,1.2</w:t>
            </w:r>
            <w:r w:rsidR="00C12FCB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40" w:type="pct"/>
          </w:tcPr>
          <w:p w14:paraId="0C8919E1" w14:textId="52D0DEC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1 (0.7,1.7)</w:t>
            </w:r>
          </w:p>
        </w:tc>
        <w:tc>
          <w:tcPr>
            <w:tcW w:w="594" w:type="pct"/>
          </w:tcPr>
          <w:p w14:paraId="02B282FE" w14:textId="25A58EBE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3 (0.8,1.7)</w:t>
            </w:r>
          </w:p>
        </w:tc>
        <w:tc>
          <w:tcPr>
            <w:tcW w:w="544" w:type="pct"/>
          </w:tcPr>
          <w:p w14:paraId="1557EADF" w14:textId="59AB69F5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7 (0.4,1.0)</w:t>
            </w:r>
          </w:p>
        </w:tc>
        <w:tc>
          <w:tcPr>
            <w:tcW w:w="595" w:type="pct"/>
          </w:tcPr>
          <w:p w14:paraId="1207CC25" w14:textId="16124E9E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5,1.2)</w:t>
            </w:r>
          </w:p>
        </w:tc>
      </w:tr>
      <w:tr w:rsidR="00C12FCB" w14:paraId="194E5215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445FB3E5" w14:textId="3F6586D3" w:rsidR="00C12FCB" w:rsidRPr="0008158B" w:rsidRDefault="00C12FCB" w:rsidP="00C12FCB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Age at marriage (years)</w:t>
            </w:r>
          </w:p>
        </w:tc>
        <w:tc>
          <w:tcPr>
            <w:tcW w:w="447" w:type="pct"/>
          </w:tcPr>
          <w:p w14:paraId="5ECBEF5A" w14:textId="3B67351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4" w:type="pct"/>
          </w:tcPr>
          <w:p w14:paraId="50AA41CF" w14:textId="5E87310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2EAB948B" w14:textId="2192A42F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076E5305" w14:textId="7731F517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0" w:type="pct"/>
          </w:tcPr>
          <w:p w14:paraId="2E7394F9" w14:textId="0A868BC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2326EA1A" w14:textId="60AC070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26EFB286" w14:textId="077E45C7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250D96F3" w14:textId="77777777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C12FCB" w14:paraId="4B793459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CAFBE9A" w14:textId="76D94452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lt;20</w:t>
            </w:r>
          </w:p>
        </w:tc>
        <w:tc>
          <w:tcPr>
            <w:tcW w:w="447" w:type="pct"/>
          </w:tcPr>
          <w:p w14:paraId="263D5A06" w14:textId="63A2CC16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4" w:type="pct"/>
          </w:tcPr>
          <w:p w14:paraId="1AB35D6B" w14:textId="53D924B4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6E137F0D" w14:textId="300E1C6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44FD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7CFE03DD" w14:textId="665C45EF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44FD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pct"/>
          </w:tcPr>
          <w:p w14:paraId="37E73616" w14:textId="10FE0AE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844FD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4" w:type="pct"/>
          </w:tcPr>
          <w:p w14:paraId="3C12CD1F" w14:textId="41FF63DF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844FD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44" w:type="pct"/>
          </w:tcPr>
          <w:p w14:paraId="38540404" w14:textId="7BE72CCE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844FDD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5" w:type="pct"/>
          </w:tcPr>
          <w:p w14:paraId="726658E9" w14:textId="27FACAA4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C12FCB" w14:paraId="5A55B7A9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3DA1599" w14:textId="6D5FD927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&gt;20</w:t>
            </w:r>
          </w:p>
        </w:tc>
        <w:tc>
          <w:tcPr>
            <w:tcW w:w="447" w:type="pct"/>
          </w:tcPr>
          <w:p w14:paraId="7500BB57" w14:textId="46886A55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7 (0.5,1.1)</w:t>
            </w:r>
          </w:p>
        </w:tc>
        <w:tc>
          <w:tcPr>
            <w:tcW w:w="494" w:type="pct"/>
          </w:tcPr>
          <w:p w14:paraId="381FF450" w14:textId="44708CE6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7,2.2)</w:t>
            </w:r>
          </w:p>
        </w:tc>
        <w:tc>
          <w:tcPr>
            <w:tcW w:w="447" w:type="pct"/>
          </w:tcPr>
          <w:p w14:paraId="3CEC76B5" w14:textId="2F8869F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8,1.7)</w:t>
            </w:r>
          </w:p>
        </w:tc>
        <w:tc>
          <w:tcPr>
            <w:tcW w:w="447" w:type="pct"/>
          </w:tcPr>
          <w:p w14:paraId="5692C8D5" w14:textId="3F1B4A14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9,1.7)</w:t>
            </w:r>
          </w:p>
        </w:tc>
        <w:tc>
          <w:tcPr>
            <w:tcW w:w="640" w:type="pct"/>
          </w:tcPr>
          <w:p w14:paraId="582F6D5E" w14:textId="27C006DD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2 (0.9,1.7)</w:t>
            </w:r>
          </w:p>
        </w:tc>
        <w:tc>
          <w:tcPr>
            <w:tcW w:w="594" w:type="pct"/>
          </w:tcPr>
          <w:p w14:paraId="2E838EC2" w14:textId="5AC979C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9 (0.7,1.2)</w:t>
            </w:r>
          </w:p>
        </w:tc>
        <w:tc>
          <w:tcPr>
            <w:tcW w:w="544" w:type="pct"/>
          </w:tcPr>
          <w:p w14:paraId="080879A1" w14:textId="70463079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6,1.1)</w:t>
            </w:r>
          </w:p>
        </w:tc>
        <w:tc>
          <w:tcPr>
            <w:tcW w:w="595" w:type="pct"/>
          </w:tcPr>
          <w:p w14:paraId="1E370D22" w14:textId="110A225B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0 (0.8,1.4)</w:t>
            </w:r>
          </w:p>
        </w:tc>
      </w:tr>
      <w:tr w:rsidR="00C12FCB" w14:paraId="628495B5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2573B306" w14:textId="050C1D82" w:rsidR="00C12FCB" w:rsidRPr="0008158B" w:rsidRDefault="00C12FCB" w:rsidP="00C12FCB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Parity</w:t>
            </w:r>
          </w:p>
        </w:tc>
        <w:tc>
          <w:tcPr>
            <w:tcW w:w="447" w:type="pct"/>
          </w:tcPr>
          <w:p w14:paraId="5937803D" w14:textId="5C635B80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94" w:type="pct"/>
          </w:tcPr>
          <w:p w14:paraId="413F81F8" w14:textId="333965F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3C69F0D1" w14:textId="2E915B3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447" w:type="pct"/>
          </w:tcPr>
          <w:p w14:paraId="47486714" w14:textId="71641816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640" w:type="pct"/>
          </w:tcPr>
          <w:p w14:paraId="3FA74C59" w14:textId="5E0CB072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4" w:type="pct"/>
          </w:tcPr>
          <w:p w14:paraId="1028C342" w14:textId="616CB86E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44" w:type="pct"/>
          </w:tcPr>
          <w:p w14:paraId="06D7750D" w14:textId="2E36C1C1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  <w:tc>
          <w:tcPr>
            <w:tcW w:w="595" w:type="pct"/>
          </w:tcPr>
          <w:p w14:paraId="4F20DDE6" w14:textId="77777777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</w:p>
        </w:tc>
      </w:tr>
      <w:tr w:rsidR="00C12FCB" w14:paraId="159417C3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3702FE0" w14:textId="3D72CAD0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447" w:type="pct"/>
          </w:tcPr>
          <w:p w14:paraId="02011F2C" w14:textId="4744A1CF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4" w:type="pct"/>
          </w:tcPr>
          <w:p w14:paraId="00157A29" w14:textId="3E6EE499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52FC1996" w14:textId="1845E460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032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47" w:type="pct"/>
          </w:tcPr>
          <w:p w14:paraId="2C6E8427" w14:textId="6FCB5EA4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032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0" w:type="pct"/>
          </w:tcPr>
          <w:p w14:paraId="26D08DF5" w14:textId="4D28DBB0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0032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4" w:type="pct"/>
          </w:tcPr>
          <w:p w14:paraId="29E2B5EA" w14:textId="64F5917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0032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44" w:type="pct"/>
          </w:tcPr>
          <w:p w14:paraId="7969978A" w14:textId="09D3E719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 w:rsidRPr="000032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95" w:type="pct"/>
          </w:tcPr>
          <w:p w14:paraId="39C9A1E1" w14:textId="575EC1D0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</w:p>
        </w:tc>
      </w:tr>
      <w:tr w:rsidR="00C12FCB" w14:paraId="5D799859" w14:textId="77777777" w:rsidTr="00BB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D6056C0" w14:textId="058B7C0F" w:rsidR="00C12FCB" w:rsidRPr="0008158B" w:rsidRDefault="00C12FCB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 w:rsidRPr="0008158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 xml:space="preserve"> – 4 </w:t>
            </w:r>
          </w:p>
        </w:tc>
        <w:tc>
          <w:tcPr>
            <w:tcW w:w="447" w:type="pct"/>
          </w:tcPr>
          <w:p w14:paraId="522B8DF3" w14:textId="7CB0844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0.8 (0.5,1.2)</w:t>
            </w:r>
          </w:p>
        </w:tc>
        <w:tc>
          <w:tcPr>
            <w:tcW w:w="494" w:type="pct"/>
          </w:tcPr>
          <w:p w14:paraId="6BF171F3" w14:textId="56084B4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7 (0.4,1.3)</w:t>
            </w:r>
          </w:p>
        </w:tc>
        <w:tc>
          <w:tcPr>
            <w:tcW w:w="447" w:type="pct"/>
          </w:tcPr>
          <w:p w14:paraId="28AD6CD7" w14:textId="26F6A041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0 (0.7,1.4)</w:t>
            </w:r>
          </w:p>
        </w:tc>
        <w:tc>
          <w:tcPr>
            <w:tcW w:w="447" w:type="pct"/>
          </w:tcPr>
          <w:p w14:paraId="20354DCC" w14:textId="3FC48EE7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1 (0.8,1.4)</w:t>
            </w:r>
          </w:p>
        </w:tc>
        <w:tc>
          <w:tcPr>
            <w:tcW w:w="640" w:type="pct"/>
          </w:tcPr>
          <w:p w14:paraId="37F64ED8" w14:textId="442FB1E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4 (1.0,2.0)</w:t>
            </w:r>
          </w:p>
        </w:tc>
        <w:tc>
          <w:tcPr>
            <w:tcW w:w="594" w:type="pct"/>
          </w:tcPr>
          <w:p w14:paraId="7F3B9619" w14:textId="613945AA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9 (0.7,1.2)</w:t>
            </w:r>
          </w:p>
        </w:tc>
        <w:tc>
          <w:tcPr>
            <w:tcW w:w="544" w:type="pct"/>
          </w:tcPr>
          <w:p w14:paraId="2BFA30EC" w14:textId="47B139C3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8 (0.6,1.0)</w:t>
            </w:r>
          </w:p>
        </w:tc>
        <w:tc>
          <w:tcPr>
            <w:tcW w:w="595" w:type="pct"/>
          </w:tcPr>
          <w:p w14:paraId="0205BBEC" w14:textId="260B8B95" w:rsidR="00C12FCB" w:rsidRDefault="00C12FCB" w:rsidP="00C12FCB">
            <w:pPr>
              <w:suppressLineNumbers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1 (0.8,1.4)</w:t>
            </w:r>
          </w:p>
        </w:tc>
      </w:tr>
      <w:tr w:rsidR="00C12FCB" w14:paraId="0F8C3B51" w14:textId="77777777" w:rsidTr="00BB3F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CD686D2" w14:textId="30ED39E6" w:rsidR="00C12FCB" w:rsidRPr="0008158B" w:rsidRDefault="00C16F7C" w:rsidP="00C12FCB">
            <w:pPr>
              <w:suppressLineNumbers/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≥</w:t>
            </w:r>
            <w:r w:rsidR="00C12FC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447" w:type="pct"/>
          </w:tcPr>
          <w:p w14:paraId="086800B5" w14:textId="4FAC9334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.0 (0.5,2.0)</w:t>
            </w:r>
          </w:p>
        </w:tc>
        <w:tc>
          <w:tcPr>
            <w:tcW w:w="494" w:type="pct"/>
          </w:tcPr>
          <w:p w14:paraId="18EFC78B" w14:textId="7E8738C8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9 (0.4,2.2)</w:t>
            </w:r>
          </w:p>
        </w:tc>
        <w:tc>
          <w:tcPr>
            <w:tcW w:w="447" w:type="pct"/>
          </w:tcPr>
          <w:p w14:paraId="41C6E448" w14:textId="0F5054D0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7 (0.4,1.4)</w:t>
            </w:r>
          </w:p>
        </w:tc>
        <w:tc>
          <w:tcPr>
            <w:tcW w:w="447" w:type="pct"/>
          </w:tcPr>
          <w:p w14:paraId="06306E42" w14:textId="56F85242" w:rsidR="00C12FCB" w:rsidRPr="00151E1A" w:rsidRDefault="00265012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4 (0.9,2.2</w:t>
            </w:r>
            <w:r w:rsidR="00C12FCB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40" w:type="pct"/>
          </w:tcPr>
          <w:p w14:paraId="0B029420" w14:textId="5736F3C3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.1 (1.4,3.2)</w:t>
            </w:r>
          </w:p>
        </w:tc>
        <w:tc>
          <w:tcPr>
            <w:tcW w:w="594" w:type="pct"/>
          </w:tcPr>
          <w:p w14:paraId="7CF9414D" w14:textId="7C31A1D2" w:rsidR="00C12FCB" w:rsidRPr="00151E1A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1.1 (0.7,1.6)</w:t>
            </w:r>
          </w:p>
        </w:tc>
        <w:tc>
          <w:tcPr>
            <w:tcW w:w="544" w:type="pct"/>
          </w:tcPr>
          <w:p w14:paraId="014B113A" w14:textId="458B6522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7 (0.5,1.1)</w:t>
            </w:r>
          </w:p>
        </w:tc>
        <w:tc>
          <w:tcPr>
            <w:tcW w:w="595" w:type="pct"/>
          </w:tcPr>
          <w:p w14:paraId="17B20E60" w14:textId="23F68F73" w:rsidR="00C12FCB" w:rsidRDefault="00C12FCB" w:rsidP="00C12FCB">
            <w:pPr>
              <w:suppressLineNumbers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val="nb-NO" w:eastAsia="nb-NO"/>
              </w:rPr>
              <w:t>0.9 (0.6,1.4)</w:t>
            </w:r>
          </w:p>
        </w:tc>
      </w:tr>
    </w:tbl>
    <w:p w14:paraId="70E865C2" w14:textId="3A406F07" w:rsidR="001C7D32" w:rsidRPr="001C7D32" w:rsidRDefault="00DC0EF1" w:rsidP="001C7D32">
      <w:pPr>
        <w:rPr>
          <w:lang w:val="nb-NO"/>
        </w:rPr>
      </w:pPr>
      <w:r w:rsidRPr="00B94F29">
        <w:rPr>
          <w:rFonts w:ascii="Calibri,Times New Roman" w:eastAsia="Calibri,Times New Roman" w:hAnsi="Calibri,Times New Roman" w:cs="Calibri,Times New Roman"/>
          <w:color w:val="000000" w:themeColor="text1"/>
          <w:sz w:val="24"/>
          <w:szCs w:val="24"/>
          <w:vertAlign w:val="superscript"/>
          <w:lang w:val="nb-NO" w:eastAsia="nb-NO"/>
        </w:rPr>
        <w:t>¥</w:t>
      </w:r>
      <w:r w:rsidRPr="00A133A2">
        <w:rPr>
          <w:sz w:val="20"/>
          <w:szCs w:val="20"/>
        </w:rPr>
        <w:t xml:space="preserve">derived from multivariable logistic regression analyses including all </w:t>
      </w:r>
      <w:r>
        <w:rPr>
          <w:sz w:val="20"/>
          <w:szCs w:val="20"/>
        </w:rPr>
        <w:t xml:space="preserve">infrastructure-related and maternal sociodemographic </w:t>
      </w:r>
      <w:r w:rsidRPr="00A133A2">
        <w:rPr>
          <w:sz w:val="20"/>
          <w:szCs w:val="20"/>
        </w:rPr>
        <w:t>variables</w:t>
      </w:r>
      <w:r w:rsidRPr="00685181">
        <w:rPr>
          <w:sz w:val="20"/>
          <w:szCs w:val="20"/>
        </w:rPr>
        <w:t xml:space="preserve">: </w:t>
      </w:r>
      <w:r w:rsidRPr="003D50E7">
        <w:rPr>
          <w:sz w:val="20"/>
          <w:szCs w:val="20"/>
        </w:rPr>
        <w:t xml:space="preserve">laboratory and ultrasound availability, maternal age at pregnancy </w:t>
      </w:r>
      <w:r w:rsidRPr="00F8442F">
        <w:rPr>
          <w:sz w:val="20"/>
          <w:szCs w:val="20"/>
        </w:rPr>
        <w:t>registration, age at marriage, education and parity</w:t>
      </w:r>
      <w:r>
        <w:rPr>
          <w:sz w:val="20"/>
          <w:szCs w:val="20"/>
        </w:rPr>
        <w:t xml:space="preserve">; </w:t>
      </w:r>
      <w:r w:rsidR="00A84AAC" w:rsidRPr="00C12FCB">
        <w:rPr>
          <w:sz w:val="20"/>
          <w:lang w:val="nb-NO"/>
        </w:rPr>
        <w:t>CI: confidence intervals</w:t>
      </w:r>
      <w:r w:rsidR="00C12FCB">
        <w:rPr>
          <w:sz w:val="20"/>
          <w:lang w:val="nb-NO"/>
        </w:rPr>
        <w:t>; SFH: symphysis-fundus height</w:t>
      </w:r>
    </w:p>
    <w:p w14:paraId="7BFBAB7E" w14:textId="77777777" w:rsidR="00B3167D" w:rsidRPr="006C0352" w:rsidRDefault="00B3167D" w:rsidP="00B3167D"/>
    <w:p w14:paraId="42904DA8" w14:textId="77777777" w:rsidR="007A2BB4" w:rsidRDefault="007A2BB4"/>
    <w:sectPr w:rsidR="007A2BB4" w:rsidSect="00F148D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DEAA1" w14:textId="77777777" w:rsidR="00F770BC" w:rsidRDefault="00F770BC">
      <w:pPr>
        <w:spacing w:after="0" w:line="240" w:lineRule="auto"/>
      </w:pPr>
      <w:r>
        <w:separator/>
      </w:r>
    </w:p>
  </w:endnote>
  <w:endnote w:type="continuationSeparator" w:id="0">
    <w:p w14:paraId="235DF30B" w14:textId="77777777" w:rsidR="00F770BC" w:rsidRDefault="00F77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4988130"/>
      <w:docPartObj>
        <w:docPartGallery w:val="Page Numbers (Bottom of Page)"/>
        <w:docPartUnique/>
      </w:docPartObj>
    </w:sdtPr>
    <w:sdtEndPr/>
    <w:sdtContent>
      <w:p w14:paraId="00EEFBBC" w14:textId="77777777" w:rsidR="004E7094" w:rsidRDefault="00704A8C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C0D" w:rsidRPr="00641C0D">
          <w:rPr>
            <w:noProof/>
            <w:lang w:val="nb-NO"/>
          </w:rPr>
          <w:t>2</w:t>
        </w:r>
        <w:r>
          <w:fldChar w:fldCharType="end"/>
        </w:r>
      </w:p>
    </w:sdtContent>
  </w:sdt>
  <w:p w14:paraId="6B3C119E" w14:textId="77777777" w:rsidR="004E7094" w:rsidRDefault="00F770BC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010C8" w14:textId="77777777" w:rsidR="00F770BC" w:rsidRDefault="00F770BC">
      <w:pPr>
        <w:spacing w:after="0" w:line="240" w:lineRule="auto"/>
      </w:pPr>
      <w:r>
        <w:separator/>
      </w:r>
    </w:p>
  </w:footnote>
  <w:footnote w:type="continuationSeparator" w:id="0">
    <w:p w14:paraId="755FD5F3" w14:textId="77777777" w:rsidR="00F770BC" w:rsidRDefault="00F77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45D5D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B4"/>
    <w:rsid w:val="00000AAC"/>
    <w:rsid w:val="0000494E"/>
    <w:rsid w:val="0004402C"/>
    <w:rsid w:val="000A1BBD"/>
    <w:rsid w:val="001C7D32"/>
    <w:rsid w:val="00265012"/>
    <w:rsid w:val="00270072"/>
    <w:rsid w:val="00300C62"/>
    <w:rsid w:val="00307EA3"/>
    <w:rsid w:val="00346D69"/>
    <w:rsid w:val="003760DE"/>
    <w:rsid w:val="003C6B92"/>
    <w:rsid w:val="00424557"/>
    <w:rsid w:val="004654B3"/>
    <w:rsid w:val="00477B8D"/>
    <w:rsid w:val="004A2458"/>
    <w:rsid w:val="004B1F90"/>
    <w:rsid w:val="00514D8D"/>
    <w:rsid w:val="00572DBC"/>
    <w:rsid w:val="005C4F08"/>
    <w:rsid w:val="00634C14"/>
    <w:rsid w:val="00641C0D"/>
    <w:rsid w:val="00646CB5"/>
    <w:rsid w:val="00672746"/>
    <w:rsid w:val="006C2EBD"/>
    <w:rsid w:val="006F4E95"/>
    <w:rsid w:val="006F5934"/>
    <w:rsid w:val="00704A8C"/>
    <w:rsid w:val="0077575F"/>
    <w:rsid w:val="00783897"/>
    <w:rsid w:val="007A2BB4"/>
    <w:rsid w:val="007C1208"/>
    <w:rsid w:val="007C68B5"/>
    <w:rsid w:val="008352E4"/>
    <w:rsid w:val="008724A3"/>
    <w:rsid w:val="00876269"/>
    <w:rsid w:val="00986BC6"/>
    <w:rsid w:val="009D4D33"/>
    <w:rsid w:val="009D5E25"/>
    <w:rsid w:val="00A4306E"/>
    <w:rsid w:val="00A81A22"/>
    <w:rsid w:val="00A84AAC"/>
    <w:rsid w:val="00AC1DFC"/>
    <w:rsid w:val="00AE7018"/>
    <w:rsid w:val="00AE7D29"/>
    <w:rsid w:val="00B3167D"/>
    <w:rsid w:val="00B3358A"/>
    <w:rsid w:val="00B45CDB"/>
    <w:rsid w:val="00BB3F5C"/>
    <w:rsid w:val="00BB5BF8"/>
    <w:rsid w:val="00BE28F9"/>
    <w:rsid w:val="00C12FCB"/>
    <w:rsid w:val="00C16F7C"/>
    <w:rsid w:val="00C37972"/>
    <w:rsid w:val="00CA27C0"/>
    <w:rsid w:val="00D9590E"/>
    <w:rsid w:val="00DC0EF1"/>
    <w:rsid w:val="00DD1F8B"/>
    <w:rsid w:val="00E7160D"/>
    <w:rsid w:val="00EE5C4F"/>
    <w:rsid w:val="00F20F53"/>
    <w:rsid w:val="00F431E5"/>
    <w:rsid w:val="00F61729"/>
    <w:rsid w:val="00F770BC"/>
    <w:rsid w:val="00FD532B"/>
    <w:rsid w:val="00FF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1D01B"/>
  <w15:chartTrackingRefBased/>
  <w15:docId w15:val="{C1684906-2D9F-49A2-BF9B-C34357A4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67D"/>
    <w:pPr>
      <w:spacing w:after="200" w:line="276" w:lineRule="auto"/>
    </w:pPr>
    <w:rPr>
      <w:rFonts w:eastAsiaTheme="minorEastAsia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B1F90"/>
    <w:pPr>
      <w:keepNext/>
      <w:keepLines/>
      <w:numPr>
        <w:numId w:val="1"/>
      </w:numPr>
      <w:spacing w:before="480" w:after="0" w:line="480" w:lineRule="auto"/>
      <w:outlineLvl w:val="0"/>
    </w:pPr>
    <w:rPr>
      <w:rFonts w:ascii="Calibri" w:eastAsiaTheme="majorEastAsia" w:hAnsi="Calibri" w:cstheme="majorBidi"/>
      <w:bCs/>
      <w:sz w:val="32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B1F90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Cs/>
      <w:color w:val="000000" w:themeColor="text1"/>
      <w:sz w:val="26"/>
      <w:szCs w:val="26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3167D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Theme="majorEastAsia" w:hAnsi="Calibri" w:cstheme="majorBidi"/>
      <w:b/>
      <w:bCs/>
      <w:color w:val="5B9BD5" w:themeColor="accent1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B3167D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Theme="majorEastAsia" w:hAnsi="Calibri" w:cstheme="majorBidi"/>
      <w:bCs/>
      <w:iCs/>
      <w:color w:val="5B9BD5" w:themeColor="accent1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B3167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B3167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3167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3167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3167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B1F90"/>
    <w:rPr>
      <w:rFonts w:ascii="Calibri" w:eastAsiaTheme="majorEastAsia" w:hAnsi="Calibri" w:cstheme="majorBidi"/>
      <w:bCs/>
      <w:sz w:val="32"/>
      <w:szCs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B1F90"/>
    <w:rPr>
      <w:rFonts w:ascii="Calibri" w:eastAsiaTheme="majorEastAsia" w:hAnsi="Calibri" w:cstheme="majorBidi"/>
      <w:bCs/>
      <w:color w:val="000000" w:themeColor="tex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B3167D"/>
    <w:rPr>
      <w:rFonts w:ascii="Calibri" w:eastAsiaTheme="majorEastAsia" w:hAnsi="Calibri" w:cstheme="majorBidi"/>
      <w:b/>
      <w:bCs/>
      <w:color w:val="5B9BD5" w:themeColor="accent1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B3167D"/>
    <w:rPr>
      <w:rFonts w:ascii="Calibri" w:eastAsiaTheme="majorEastAsia" w:hAnsi="Calibri" w:cstheme="majorBidi"/>
      <w:bCs/>
      <w:iCs/>
      <w:color w:val="5B9BD5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B3167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B3167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3167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3167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316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B31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3167D"/>
    <w:rPr>
      <w:rFonts w:eastAsiaTheme="minorEastAsia"/>
      <w:lang w:val="en-US"/>
    </w:rPr>
  </w:style>
  <w:style w:type="table" w:styleId="Vanligtabell3">
    <w:name w:val="Plain Table 3"/>
    <w:basedOn w:val="Vanligtabell"/>
    <w:uiPriority w:val="43"/>
    <w:rsid w:val="00B316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enett">
    <w:name w:val="Table Grid"/>
    <w:basedOn w:val="Vanligtabell"/>
    <w:uiPriority w:val="39"/>
    <w:rsid w:val="00B31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B316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B33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3358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6</cp:revision>
  <cp:lastPrinted>2018-09-19T08:14:00Z</cp:lastPrinted>
  <dcterms:created xsi:type="dcterms:W3CDTF">2019-02-13T14:48:00Z</dcterms:created>
  <dcterms:modified xsi:type="dcterms:W3CDTF">2019-02-13T15:01:00Z</dcterms:modified>
</cp:coreProperties>
</file>